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770" w:rsidRPr="004F4CFC" w:rsidRDefault="00DF7770" w:rsidP="00DF7770">
      <w:pPr>
        <w:spacing w:after="0" w:line="240" w:lineRule="auto"/>
        <w:rPr>
          <w:rFonts w:ascii="Arial" w:hAnsi="Arial" w:cs="Arial"/>
        </w:rPr>
      </w:pPr>
      <w:r w:rsidRPr="004F4CFC">
        <w:rPr>
          <w:rFonts w:ascii="Arial" w:hAnsi="Arial" w:cs="Arial"/>
          <w:b/>
          <w:bCs/>
        </w:rPr>
        <w:t>Table S1. Prostate gene signatures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4740"/>
        <w:gridCol w:w="2754"/>
        <w:gridCol w:w="1866"/>
      </w:tblGrid>
      <w:tr w:rsidR="00DF7770" w:rsidRPr="004F4CFC" w:rsidTr="00D90D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</w:tcPr>
          <w:p w:rsidR="00DF7770" w:rsidRPr="004F4CFC" w:rsidRDefault="00DF7770" w:rsidP="00D90DF3">
            <w:r w:rsidRPr="004F4CFC">
              <w:t>Pathway</w:t>
            </w:r>
          </w:p>
        </w:tc>
        <w:tc>
          <w:tcPr>
            <w:tcW w:w="2754" w:type="dxa"/>
            <w:noWrap/>
          </w:tcPr>
          <w:p w:rsidR="00DF7770" w:rsidRPr="004F4CFC" w:rsidRDefault="00DF7770" w:rsidP="00D90D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Reference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Category</w:t>
            </w:r>
          </w:p>
        </w:tc>
      </w:tr>
      <w:tr w:rsidR="00DF7770" w:rsidRPr="004F4CFC" w:rsidTr="00D90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PTEN_loss_up_saal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(Saal et al., 2007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AVPC</w:t>
            </w:r>
          </w:p>
        </w:tc>
      </w:tr>
      <w:tr w:rsidR="00DF7770" w:rsidRPr="004F4CFC" w:rsidTr="00D90D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PTEN_loss_dn_saal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(Saal et al., 2007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AVPC</w:t>
            </w:r>
          </w:p>
        </w:tc>
      </w:tr>
      <w:tr w:rsidR="00DF7770" w:rsidRPr="004F4CFC" w:rsidTr="00D90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RB1_loss_up_ertel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(Ertel et al., 2010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AVPC</w:t>
            </w:r>
          </w:p>
        </w:tc>
      </w:tr>
      <w:tr w:rsidR="00DF7770" w:rsidRPr="004F4CFC" w:rsidTr="00D90D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RB1_loss_dn_ertel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(Ertel et al., 2010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AVPC</w:t>
            </w:r>
          </w:p>
        </w:tc>
      </w:tr>
      <w:tr w:rsidR="00DF7770" w:rsidRPr="004F4CFC" w:rsidTr="00D90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Neuro_1_FHCRC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(Labreque et al., 2019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NEPC</w:t>
            </w:r>
          </w:p>
        </w:tc>
      </w:tr>
      <w:tr w:rsidR="00DF7770" w:rsidRPr="004F4CFC" w:rsidTr="00D90D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Neuro_2_FHCRC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(Labreque et al., 2019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NEPC</w:t>
            </w:r>
          </w:p>
        </w:tc>
      </w:tr>
      <w:tr w:rsidR="00DF7770" w:rsidRPr="004F4CFC" w:rsidTr="00D90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Neuro_All_FHCRC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(Labreque et al., 2019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NEPC</w:t>
            </w:r>
          </w:p>
        </w:tc>
      </w:tr>
      <w:tr w:rsidR="00DF7770" w:rsidRPr="004F4CFC" w:rsidTr="00D90D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AR_FHCRC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(Labreque et al., 2019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 xml:space="preserve">CRPC subtype </w:t>
            </w:r>
          </w:p>
        </w:tc>
      </w:tr>
      <w:tr w:rsidR="00DF7770" w:rsidRPr="004F4CFC" w:rsidTr="00D90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SQUAM_FHCRC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(Labreque et al., 2019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CRPC subtype</w:t>
            </w:r>
          </w:p>
        </w:tc>
      </w:tr>
      <w:tr w:rsidR="00DF7770" w:rsidRPr="004F4CFC" w:rsidTr="00D90D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DNPC_FHCRC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(Labreque et al., 2019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CRPC subtype</w:t>
            </w:r>
          </w:p>
        </w:tc>
      </w:tr>
      <w:tr w:rsidR="00DF7770" w:rsidRPr="004F4CFC" w:rsidTr="00D90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AR_L_FHCRC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(Labreque et al., 2019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CRPC subtype</w:t>
            </w:r>
          </w:p>
        </w:tc>
      </w:tr>
      <w:tr w:rsidR="00DF7770" w:rsidRPr="004F4CFC" w:rsidTr="00D90D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NE_FHCRC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(Labreque et al., 2019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CRPC subtype</w:t>
            </w:r>
          </w:p>
        </w:tc>
      </w:tr>
      <w:tr w:rsidR="00DF7770" w:rsidRPr="004F4CFC" w:rsidTr="00D90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AMPH_FHCRC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(Labreque et al., 2019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CRPC subtype</w:t>
            </w:r>
          </w:p>
        </w:tc>
      </w:tr>
      <w:tr w:rsidR="00DF7770" w:rsidRPr="004F4CFC" w:rsidTr="00D90D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</w:tcPr>
          <w:p w:rsidR="00DF7770" w:rsidRPr="004F4CFC" w:rsidRDefault="00DF7770" w:rsidP="00D90DF3">
            <w:r w:rsidRPr="004F4CFC">
              <w:t>Lundberg_DNPC</w:t>
            </w:r>
          </w:p>
        </w:tc>
        <w:tc>
          <w:tcPr>
            <w:tcW w:w="2754" w:type="dxa"/>
            <w:noWrap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(Lundberg et al., 2023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CRPC subtype</w:t>
            </w:r>
          </w:p>
        </w:tc>
      </w:tr>
      <w:tr w:rsidR="00DF7770" w:rsidRPr="004F4CFC" w:rsidTr="00D90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</w:tcPr>
          <w:p w:rsidR="00DF7770" w:rsidRPr="004F4CFC" w:rsidRDefault="00DF7770" w:rsidP="00D90DF3">
            <w:r w:rsidRPr="004F4CFC">
              <w:t>Lundberg_AR_low</w:t>
            </w:r>
          </w:p>
        </w:tc>
        <w:tc>
          <w:tcPr>
            <w:tcW w:w="2754" w:type="dxa"/>
            <w:noWrap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(Lundberg et al., 2023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CRPC subtype</w:t>
            </w:r>
          </w:p>
        </w:tc>
      </w:tr>
      <w:tr w:rsidR="00DF7770" w:rsidRPr="004F4CFC" w:rsidTr="00D90D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</w:tcPr>
          <w:p w:rsidR="00DF7770" w:rsidRPr="004F4CFC" w:rsidRDefault="00DF7770" w:rsidP="00D90DF3">
            <w:r w:rsidRPr="004F4CFC">
              <w:t>Lundberg_NE</w:t>
            </w:r>
          </w:p>
        </w:tc>
        <w:tc>
          <w:tcPr>
            <w:tcW w:w="2754" w:type="dxa"/>
            <w:noWrap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(Lundberg et al., 2023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NEPC</w:t>
            </w:r>
          </w:p>
        </w:tc>
      </w:tr>
      <w:tr w:rsidR="00DF7770" w:rsidRPr="004F4CFC" w:rsidTr="00D90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</w:tcPr>
          <w:p w:rsidR="00DF7770" w:rsidRPr="004F4CFC" w:rsidRDefault="00DF7770" w:rsidP="00D90DF3">
            <w:r w:rsidRPr="004F4CFC">
              <w:t>Lundberg_AR_NE</w:t>
            </w:r>
          </w:p>
        </w:tc>
        <w:tc>
          <w:tcPr>
            <w:tcW w:w="2754" w:type="dxa"/>
            <w:noWrap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(Lundberg et al., 2023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CRPC subtype</w:t>
            </w:r>
          </w:p>
        </w:tc>
      </w:tr>
      <w:tr w:rsidR="00DF7770" w:rsidRPr="004F4CFC" w:rsidTr="00D90D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Beltran_NEPC_UP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(Beltran et al., 2016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NEPC</w:t>
            </w:r>
          </w:p>
        </w:tc>
      </w:tr>
      <w:tr w:rsidR="00DF7770" w:rsidRPr="004F4CFC" w:rsidTr="00D90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Aggarwal_NEPC_UP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(Aggarwal et al, 2018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NEPC</w:t>
            </w:r>
          </w:p>
        </w:tc>
      </w:tr>
      <w:tr w:rsidR="00DF7770" w:rsidRPr="004F4CFC" w:rsidTr="00D90D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NELSON_RESPONSE_TO_ANDROGEN_UP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MDBSIG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AR signaling</w:t>
            </w:r>
          </w:p>
        </w:tc>
      </w:tr>
      <w:tr w:rsidR="00DF7770" w:rsidRPr="004F4CFC" w:rsidTr="00D90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WANG_RESPONSE_TO_ANDROGEN_UP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MDBSIG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AR signaling</w:t>
            </w:r>
          </w:p>
        </w:tc>
      </w:tr>
      <w:tr w:rsidR="00DF7770" w:rsidRPr="004F4CFC" w:rsidTr="00D90D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Hieronymus_AR_signaling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(Hieronymus et al, 2006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AR signaling</w:t>
            </w:r>
          </w:p>
        </w:tc>
      </w:tr>
      <w:tr w:rsidR="00DF7770" w:rsidRPr="004F4CFC" w:rsidTr="00D90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Zhang_basal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(Zhang et al, 2016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Prostate subtype</w:t>
            </w:r>
          </w:p>
        </w:tc>
      </w:tr>
      <w:tr w:rsidR="00DF7770" w:rsidRPr="004F4CFC" w:rsidTr="00D90D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Zhang_luminal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(Zhang et al, 2016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Prostate subtype</w:t>
            </w:r>
          </w:p>
        </w:tc>
      </w:tr>
      <w:tr w:rsidR="00DF7770" w:rsidRPr="004F4CFC" w:rsidTr="00D90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</w:tcPr>
          <w:p w:rsidR="00DF7770" w:rsidRPr="004F4CFC" w:rsidRDefault="00DF7770" w:rsidP="00D90DF3">
            <w:r w:rsidRPr="004F4CFC">
              <w:t>Mu_Basal</w:t>
            </w:r>
          </w:p>
        </w:tc>
        <w:tc>
          <w:tcPr>
            <w:tcW w:w="2754" w:type="dxa"/>
            <w:noWrap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(Mu et al, 2017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Prostate subtype</w:t>
            </w:r>
          </w:p>
        </w:tc>
      </w:tr>
      <w:tr w:rsidR="00DF7770" w:rsidRPr="004F4CFC" w:rsidTr="00D90D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</w:tcPr>
          <w:p w:rsidR="00DF7770" w:rsidRPr="004F4CFC" w:rsidRDefault="00DF7770" w:rsidP="00D90DF3">
            <w:r w:rsidRPr="004F4CFC">
              <w:t>Mu_luminal</w:t>
            </w:r>
          </w:p>
        </w:tc>
        <w:tc>
          <w:tcPr>
            <w:tcW w:w="2754" w:type="dxa"/>
            <w:noWrap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(Mu et al, 2017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Prostate subtype</w:t>
            </w:r>
          </w:p>
        </w:tc>
      </w:tr>
      <w:tr w:rsidR="00DF7770" w:rsidRPr="004F4CFC" w:rsidTr="00D90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RB1_loss_up_chen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(Chen et al, 2019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AVPC</w:t>
            </w:r>
          </w:p>
        </w:tc>
      </w:tr>
      <w:tr w:rsidR="00DF7770" w:rsidRPr="004F4CFC" w:rsidTr="00D90D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  <w:hideMark/>
          </w:tcPr>
          <w:p w:rsidR="00DF7770" w:rsidRPr="004F4CFC" w:rsidRDefault="00DF7770" w:rsidP="00D90DF3">
            <w:r w:rsidRPr="004F4CFC">
              <w:t>RB1_loss_dn_chen</w:t>
            </w:r>
          </w:p>
        </w:tc>
        <w:tc>
          <w:tcPr>
            <w:tcW w:w="2754" w:type="dxa"/>
            <w:noWrap/>
            <w:hideMark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(Chen et al, 2019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AVPC</w:t>
            </w:r>
          </w:p>
        </w:tc>
      </w:tr>
      <w:tr w:rsidR="00DF7770" w:rsidRPr="004F4CFC" w:rsidTr="00D90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</w:tcPr>
          <w:p w:rsidR="00DF7770" w:rsidRPr="004F4CFC" w:rsidRDefault="00DF7770" w:rsidP="00D90DF3">
            <w:r w:rsidRPr="004F4CFC">
              <w:t>MetA</w:t>
            </w:r>
          </w:p>
        </w:tc>
        <w:tc>
          <w:tcPr>
            <w:tcW w:w="2754" w:type="dxa"/>
            <w:noWrap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(Thysell et al, 2022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CRPC subtype</w:t>
            </w:r>
          </w:p>
        </w:tc>
      </w:tr>
      <w:tr w:rsidR="00DF7770" w:rsidRPr="004F4CFC" w:rsidTr="00D90DF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</w:tcPr>
          <w:p w:rsidR="00DF7770" w:rsidRPr="004F4CFC" w:rsidRDefault="00DF7770" w:rsidP="00D90DF3">
            <w:r w:rsidRPr="004F4CFC">
              <w:t>MetB</w:t>
            </w:r>
          </w:p>
        </w:tc>
        <w:tc>
          <w:tcPr>
            <w:tcW w:w="2754" w:type="dxa"/>
            <w:noWrap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(Thysell et al, 2022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4CFC">
              <w:t>CRPC subtype</w:t>
            </w:r>
          </w:p>
        </w:tc>
      </w:tr>
      <w:tr w:rsidR="00DF7770" w:rsidRPr="004F4CFC" w:rsidTr="00D90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6" w:type="dxa"/>
            <w:noWrap/>
          </w:tcPr>
          <w:p w:rsidR="00DF7770" w:rsidRPr="004F4CFC" w:rsidRDefault="00DF7770" w:rsidP="00D90DF3">
            <w:r w:rsidRPr="004F4CFC">
              <w:t>MetC</w:t>
            </w:r>
          </w:p>
        </w:tc>
        <w:tc>
          <w:tcPr>
            <w:tcW w:w="2754" w:type="dxa"/>
            <w:noWrap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(Thysell et al, 2022)</w:t>
            </w:r>
          </w:p>
        </w:tc>
        <w:tc>
          <w:tcPr>
            <w:tcW w:w="1890" w:type="dxa"/>
          </w:tcPr>
          <w:p w:rsidR="00DF7770" w:rsidRPr="004F4CFC" w:rsidRDefault="00DF7770" w:rsidP="00D90D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F4CFC">
              <w:t>CRPC subtype</w:t>
            </w:r>
          </w:p>
        </w:tc>
      </w:tr>
    </w:tbl>
    <w:p w:rsidR="00DF7770" w:rsidRPr="004F4CFC" w:rsidRDefault="00DF7770" w:rsidP="00DF7770">
      <w:pPr>
        <w:spacing w:after="0" w:line="240" w:lineRule="auto"/>
        <w:rPr>
          <w:rFonts w:ascii="Arial" w:hAnsi="Arial" w:cs="Arial"/>
        </w:rPr>
      </w:pPr>
      <w:r w:rsidRPr="004F4CFC">
        <w:rPr>
          <w:rFonts w:ascii="Arial" w:hAnsi="Arial" w:cs="Arial"/>
        </w:rPr>
        <w:t>Abbreviations: Androgen Receptor (AR), Aggressive Variant Prostate Cancer (AVPC), Castrate Resistant Prostate Cancer (CRPC), Neuroendocrine Prostate Cancer (NEPC).</w:t>
      </w:r>
    </w:p>
    <w:p w:rsidR="00DF7770" w:rsidRPr="004F4CFC" w:rsidRDefault="00DF7770" w:rsidP="00DF7770">
      <w:pPr>
        <w:spacing w:after="0" w:line="240" w:lineRule="auto"/>
        <w:rPr>
          <w:rFonts w:ascii="Arial" w:hAnsi="Arial" w:cs="Arial"/>
          <w:b/>
          <w:bCs/>
        </w:rPr>
      </w:pPr>
      <w:r w:rsidRPr="004F4CFC">
        <w:rPr>
          <w:rFonts w:ascii="Arial" w:hAnsi="Arial" w:cs="Arial"/>
          <w:b/>
          <w:bCs/>
        </w:rPr>
        <w:br w:type="page"/>
      </w:r>
    </w:p>
    <w:p w:rsidR="00DF7770" w:rsidRPr="004F4CFC" w:rsidRDefault="00DF7770" w:rsidP="00DF7770">
      <w:pPr>
        <w:spacing w:after="0" w:line="240" w:lineRule="auto"/>
        <w:rPr>
          <w:rFonts w:ascii="Arial" w:hAnsi="Arial" w:cs="Arial"/>
        </w:rPr>
      </w:pPr>
      <w:r w:rsidRPr="004F4CFC">
        <w:rPr>
          <w:rFonts w:ascii="Arial" w:hAnsi="Arial" w:cs="Arial"/>
          <w:b/>
          <w:bCs/>
        </w:rPr>
        <w:lastRenderedPageBreak/>
        <w:t xml:space="preserve">Table S2. Univariate analysis associating each signaling pathway with survival. </w:t>
      </w:r>
      <w:r>
        <w:rPr>
          <w:rFonts w:ascii="Arial" w:hAnsi="Arial" w:cs="Arial"/>
        </w:rPr>
        <w:t>Univariate cox proportional hazards model h</w:t>
      </w:r>
      <w:r w:rsidRPr="00F238D3">
        <w:rPr>
          <w:rFonts w:ascii="Arial" w:hAnsi="Arial" w:cs="Arial"/>
        </w:rPr>
        <w:t>azard ratio</w:t>
      </w:r>
      <w:r>
        <w:rPr>
          <w:rFonts w:ascii="Arial" w:hAnsi="Arial" w:cs="Arial"/>
        </w:rPr>
        <w:t>s</w:t>
      </w:r>
      <w:r w:rsidRPr="00F238D3">
        <w:rPr>
          <w:rFonts w:ascii="Arial" w:hAnsi="Arial" w:cs="Arial"/>
        </w:rPr>
        <w:t xml:space="preserve"> and unadjusted and adjusted p-values for association of each signaling pathway with overall survival in the survival subset (n=272).</w:t>
      </w:r>
    </w:p>
    <w:tbl>
      <w:tblPr>
        <w:tblW w:w="10800" w:type="dxa"/>
        <w:jc w:val="center"/>
        <w:tblLayout w:type="fixed"/>
        <w:tblLook w:val="0420" w:firstRow="1" w:lastRow="0" w:firstColumn="0" w:lastColumn="0" w:noHBand="0" w:noVBand="1"/>
      </w:tblPr>
      <w:tblGrid>
        <w:gridCol w:w="5259"/>
        <w:gridCol w:w="693"/>
        <w:gridCol w:w="1385"/>
        <w:gridCol w:w="1385"/>
        <w:gridCol w:w="1385"/>
        <w:gridCol w:w="693"/>
      </w:tblGrid>
      <w:tr w:rsidR="00DF7770" w:rsidRPr="004F4CFC" w:rsidTr="00D90DF3">
        <w:trPr>
          <w:tblHeader/>
          <w:jc w:val="center"/>
        </w:trPr>
        <w:tc>
          <w:tcPr>
            <w:tcW w:w="547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athway</w:t>
            </w:r>
          </w:p>
        </w:tc>
        <w:tc>
          <w:tcPr>
            <w:tcW w:w="7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0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djusted p-value and significance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B1_loss_up_ertel</w:t>
            </w:r>
          </w:p>
        </w:tc>
        <w:tc>
          <w:tcPr>
            <w:tcW w:w="7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1.95-4.29]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47e-07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19e-06</w:t>
            </w:r>
          </w:p>
        </w:tc>
        <w:tc>
          <w:tcPr>
            <w:tcW w:w="7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****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tB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1.75-3.42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43e-07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19e-06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****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E2F_TARGETS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2.09-4.97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07e-07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19e-06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****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TEN_loss_up_saal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2.3-6.53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39e-07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41e-06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****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G2M_CHECKPOINT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2.2-5.83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90e-07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41e-06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****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ggarwal_NEPC_UP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1.73-4.35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74e-0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88e-04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***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u_Luminal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11-0.46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18e-0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81e-04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***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DNA_REPAI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2.23-12.96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80e-0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30e-03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**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MYC_TARGETS_V2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1.56-4.15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77e-0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30e-03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**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B1_loss_up_che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1.66-5.35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67e-0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74e-03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**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MYC_TARGETS_V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1.45-3.92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06e-0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58e-03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**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GLYCOLYSIS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1.82-9.48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02e-0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80e-03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**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Zhang_luminal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16-0.63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03e-0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15e-03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**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MTORC1_SIGNALING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1.44-5.54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56e-0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19e-02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*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ieronymus_AR_signaling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22-0.75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08e-0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77e-02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*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LSON_RESPONSE_TO_ANDROGEN_UP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25-0.86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51e-0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19e-02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39-0.89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29e-0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19e-02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ANDROGEN_RESPONS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25-0.86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50e-0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19e-02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APICAL_SURFAC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19-0.84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52e-0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19e-02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MITOTIC_SPINDL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1.15-4.51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81e-0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88e-02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OXIDATIVE_PHOSPHORYLA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1.1-3.14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02e-0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26e-02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UNFOLDED_PROTEIN_RESPONS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1.15-5.49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12e-0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28e-02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TEN_loss_dn_saal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2-0.9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66e-0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53e-02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CHOLESTEROL_HOMEOSTASIS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1.08-4.22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82e-0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62e-02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undberg_AR_low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22-0.92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95e-0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67e-02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u_Basal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36-1.04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70e-0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67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HEDGEHOG_SIGNALING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32-1.06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43e-0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79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uro_2_FHCR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95-2.22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.79e-0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97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  <w:lang w:val="sv-SE"/>
              </w:rPr>
              <w:lastRenderedPageBreak/>
              <w:t>HALLMARK_IL6_JAK_STAT3_SIGNALING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4-1.06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.50e-0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97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WANG_RESPONSE_TO_ANDROGEN_UP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36-1.09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.59e-0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02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INFLAMMATORY_RESPONS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35-1.09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.63e-0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02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KRAS_SIGNALING_UP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28-1.13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08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19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ESTROGEN_RESPONSE_LAT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81-5.88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21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34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FATTY_ACID_METABOLISM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85-3.98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22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34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B1_loss_dn_che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28-1.19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34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50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t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57-1.09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45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61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IL2_STAT5_SIGNALING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29-1.21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52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67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eltran_NEPC_UP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82-2.69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98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38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uro_All_FHCR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84-2.2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16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42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INTERFERON_GAMMA_RESPONS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49-1.17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13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42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KRAS_SIGNALING_D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11-1.65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13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42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QUAM_FHCR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49-1.21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53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92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Zhang_basal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43-1.27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66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01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undberg_AR_N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4-1.29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72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01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WNT_BETA_CATENIN_SIGNALING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38-1.4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39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90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R_FHCR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5-1.31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82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92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  <w:lang w:val="sv-SE"/>
              </w:rPr>
              <w:t>HALLMARK_TNFA_SIGNALING_VIA_NFKB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44-1.36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67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92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NOTCH_SIGNALING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39-1.42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72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92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INTERFERON_ALPHA_RESPONS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56-1.25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86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92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APICAL_JUN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39-1.43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74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92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ANGIOGENESIS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48-1.3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.57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92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PANCREAS_BETA_CELLS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32-1.58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07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09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REACTIVE_OXYGEN_SPECIES_PATHWA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66-2.59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.38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37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euro_1_FHCR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76-1.68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54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55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undberg_N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38-1.66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.45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55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ESTROGEN_RESPONSE_EARL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3-2.14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57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63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TGF_BETA_SIGNALING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5-1.56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.74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69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HYPOXIA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56-2.26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37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85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lastRenderedPageBreak/>
              <w:t>HALLMARK_APOPTOSIS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46-1.72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31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85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EPITHELIAL_MESENCHYMAL_TRANSI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6-1.42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27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85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XENOBIOTIC_METABOLISM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52-2.57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16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85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  <w:lang w:val="sv-SE"/>
              </w:rPr>
              <w:t>HALLMARK_PI3K_AKT_MTOR_SIGNALING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31-2.34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67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95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B1_loss_dn_ertel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68-1.69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70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.95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LLMARK_P53_PATHWA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41-2.81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.89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.03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  <w:tr w:rsidR="00DF7770" w:rsidRPr="004F4CFC" w:rsidTr="00D90DF3">
        <w:trPr>
          <w:jc w:val="center"/>
        </w:trPr>
        <w:tc>
          <w:tcPr>
            <w:tcW w:w="547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undberg_DNP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[0.45-2.1]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.32e-01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.32e-01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4F4CFC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F4CFC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s</w:t>
            </w:r>
          </w:p>
        </w:tc>
      </w:tr>
    </w:tbl>
    <w:p w:rsidR="00DF7770" w:rsidRPr="004F4CFC" w:rsidRDefault="00DF7770" w:rsidP="00DF7770">
      <w:pPr>
        <w:spacing w:after="0" w:line="240" w:lineRule="auto"/>
        <w:rPr>
          <w:rFonts w:ascii="Arial" w:hAnsi="Arial" w:cs="Arial"/>
        </w:rPr>
      </w:pPr>
    </w:p>
    <w:p w:rsidR="00DF7770" w:rsidRPr="004F4CFC" w:rsidRDefault="00DF7770" w:rsidP="00DF7770">
      <w:pPr>
        <w:spacing w:after="0" w:line="240" w:lineRule="auto"/>
        <w:rPr>
          <w:rFonts w:ascii="Arial" w:hAnsi="Arial" w:cs="Arial"/>
        </w:rPr>
      </w:pPr>
      <w:r w:rsidRPr="004F4CFC">
        <w:rPr>
          <w:rFonts w:ascii="Arial" w:hAnsi="Arial" w:cs="Arial"/>
        </w:rPr>
        <w:br w:type="page"/>
      </w:r>
    </w:p>
    <w:p w:rsidR="00DF7770" w:rsidRPr="006C4076" w:rsidRDefault="00DF7770" w:rsidP="00DF7770">
      <w:pPr>
        <w:spacing w:after="0" w:line="240" w:lineRule="auto"/>
        <w:rPr>
          <w:rFonts w:ascii="Arial" w:hAnsi="Arial" w:cs="Arial"/>
        </w:rPr>
      </w:pPr>
      <w:r w:rsidRPr="006C4076">
        <w:rPr>
          <w:rFonts w:ascii="Arial" w:hAnsi="Arial" w:cs="Arial"/>
          <w:b/>
          <w:bCs/>
        </w:rPr>
        <w:lastRenderedPageBreak/>
        <w:t>Table S3. Univariate analysis associating each genomic alteration with survival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Univariate cox proportional hazards model h</w:t>
      </w:r>
      <w:r w:rsidRPr="00F238D3">
        <w:rPr>
          <w:rFonts w:ascii="Arial" w:hAnsi="Arial" w:cs="Arial"/>
        </w:rPr>
        <w:t>azard ratio</w:t>
      </w:r>
      <w:r>
        <w:rPr>
          <w:rFonts w:ascii="Arial" w:hAnsi="Arial" w:cs="Arial"/>
        </w:rPr>
        <w:t>s</w:t>
      </w:r>
      <w:r w:rsidRPr="00F238D3">
        <w:rPr>
          <w:rFonts w:ascii="Arial" w:hAnsi="Arial" w:cs="Arial"/>
        </w:rPr>
        <w:t xml:space="preserve"> and unadjusted and adjusted p-values for association of genomic alterations in </w:t>
      </w:r>
      <w:r w:rsidRPr="00F238D3">
        <w:rPr>
          <w:rFonts w:ascii="Arial" w:hAnsi="Arial" w:cs="Arial"/>
          <w:i/>
          <w:iCs/>
        </w:rPr>
        <w:t xml:space="preserve">AR, MYC, PTEN, RB1 </w:t>
      </w:r>
      <w:r w:rsidRPr="00F238D3">
        <w:rPr>
          <w:rFonts w:ascii="Arial" w:hAnsi="Arial" w:cs="Arial"/>
        </w:rPr>
        <w:t>and</w:t>
      </w:r>
      <w:r w:rsidRPr="00F238D3">
        <w:rPr>
          <w:rFonts w:ascii="Arial" w:hAnsi="Arial" w:cs="Arial"/>
          <w:i/>
          <w:iCs/>
        </w:rPr>
        <w:t xml:space="preserve"> TP53</w:t>
      </w:r>
      <w:r w:rsidRPr="00F238D3">
        <w:rPr>
          <w:rFonts w:ascii="Arial" w:hAnsi="Arial" w:cs="Arial"/>
        </w:rPr>
        <w:t xml:space="preserve"> with overall survival in the survival subset (n=272).</w:t>
      </w:r>
    </w:p>
    <w:tbl>
      <w:tblPr>
        <w:tblW w:w="9768" w:type="dxa"/>
        <w:jc w:val="center"/>
        <w:tblLayout w:type="fixed"/>
        <w:tblLook w:val="0420" w:firstRow="1" w:lastRow="0" w:firstColumn="0" w:lastColumn="0" w:noHBand="0" w:noVBand="1"/>
      </w:tblPr>
      <w:tblGrid>
        <w:gridCol w:w="3581"/>
        <w:gridCol w:w="1242"/>
        <w:gridCol w:w="1463"/>
        <w:gridCol w:w="1279"/>
        <w:gridCol w:w="1279"/>
        <w:gridCol w:w="924"/>
      </w:tblGrid>
      <w:tr w:rsidR="00DF7770" w:rsidRPr="006C4076" w:rsidTr="00D90DF3">
        <w:trPr>
          <w:tblHeader/>
          <w:jc w:val="center"/>
        </w:trPr>
        <w:tc>
          <w:tcPr>
            <w:tcW w:w="358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Alteration</w:t>
            </w:r>
          </w:p>
        </w:tc>
        <w:tc>
          <w:tcPr>
            <w:tcW w:w="124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HR</w:t>
            </w:r>
          </w:p>
        </w:tc>
        <w:tc>
          <w:tcPr>
            <w:tcW w:w="146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95% CI</w:t>
            </w:r>
          </w:p>
        </w:tc>
        <w:tc>
          <w:tcPr>
            <w:tcW w:w="12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p-value</w:t>
            </w:r>
          </w:p>
        </w:tc>
        <w:tc>
          <w:tcPr>
            <w:tcW w:w="2203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Adjusted p-value and significance</w:t>
            </w:r>
          </w:p>
        </w:tc>
      </w:tr>
      <w:tr w:rsidR="00DF7770" w:rsidRPr="006C4076" w:rsidTr="00D90DF3">
        <w:trPr>
          <w:jc w:val="center"/>
        </w:trPr>
        <w:tc>
          <w:tcPr>
            <w:tcW w:w="358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RB1 2 copy loss</w:t>
            </w:r>
          </w:p>
        </w:tc>
        <w:tc>
          <w:tcPr>
            <w:tcW w:w="124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2.6</w:t>
            </w:r>
          </w:p>
        </w:tc>
        <w:tc>
          <w:tcPr>
            <w:tcW w:w="146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[1.59-4.32]</w:t>
            </w:r>
          </w:p>
        </w:tc>
        <w:tc>
          <w:tcPr>
            <w:tcW w:w="127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1.63e-04</w:t>
            </w:r>
          </w:p>
        </w:tc>
        <w:tc>
          <w:tcPr>
            <w:tcW w:w="127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8.17e-04</w:t>
            </w:r>
          </w:p>
        </w:tc>
        <w:tc>
          <w:tcPr>
            <w:tcW w:w="9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***</w:t>
            </w:r>
          </w:p>
        </w:tc>
      </w:tr>
      <w:tr w:rsidR="00DF7770" w:rsidRPr="006C4076" w:rsidTr="00D90DF3">
        <w:trPr>
          <w:jc w:val="center"/>
        </w:trPr>
        <w:tc>
          <w:tcPr>
            <w:tcW w:w="3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MYC amplified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1.6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[1.07-2.32]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2.05e-02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5.11e-02</w:t>
            </w:r>
          </w:p>
        </w:tc>
        <w:tc>
          <w:tcPr>
            <w:tcW w:w="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ns</w:t>
            </w:r>
          </w:p>
        </w:tc>
      </w:tr>
      <w:tr w:rsidR="00DF7770" w:rsidRPr="006C4076" w:rsidTr="00D90DF3">
        <w:trPr>
          <w:jc w:val="center"/>
        </w:trPr>
        <w:tc>
          <w:tcPr>
            <w:tcW w:w="3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TP53 2 copy loss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1.5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[1-2.33]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5.16e-02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8.59e-02</w:t>
            </w:r>
          </w:p>
        </w:tc>
        <w:tc>
          <w:tcPr>
            <w:tcW w:w="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ns</w:t>
            </w:r>
          </w:p>
        </w:tc>
      </w:tr>
      <w:tr w:rsidR="00DF7770" w:rsidRPr="006C4076" w:rsidTr="00D90DF3">
        <w:trPr>
          <w:jc w:val="center"/>
        </w:trPr>
        <w:tc>
          <w:tcPr>
            <w:tcW w:w="35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PTEN 2 copy loss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1.2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[0.84-1.81]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2.88e-01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3.60e-01</w:t>
            </w:r>
          </w:p>
        </w:tc>
        <w:tc>
          <w:tcPr>
            <w:tcW w:w="9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ns</w:t>
            </w:r>
          </w:p>
        </w:tc>
      </w:tr>
      <w:tr w:rsidR="00DF7770" w:rsidRPr="006C4076" w:rsidTr="00D90DF3">
        <w:trPr>
          <w:jc w:val="center"/>
        </w:trPr>
        <w:tc>
          <w:tcPr>
            <w:tcW w:w="35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AR mutated or amplified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1</w:t>
            </w:r>
          </w:p>
        </w:tc>
        <w:tc>
          <w:tcPr>
            <w:tcW w:w="146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[0.68-1.54]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9.16e-01</w:t>
            </w:r>
          </w:p>
        </w:tc>
        <w:tc>
          <w:tcPr>
            <w:tcW w:w="127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9.16e-01</w:t>
            </w:r>
          </w:p>
        </w:tc>
        <w:tc>
          <w:tcPr>
            <w:tcW w:w="9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7770" w:rsidRPr="006C4076" w:rsidRDefault="00DF7770" w:rsidP="00D90D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6C4076">
              <w:rPr>
                <w:rFonts w:ascii="Helvetica" w:eastAsia="Helvetica" w:hAnsi="Helvetica" w:cs="Helvetica"/>
                <w:color w:val="000000"/>
              </w:rPr>
              <w:t>ns</w:t>
            </w:r>
          </w:p>
        </w:tc>
      </w:tr>
    </w:tbl>
    <w:p w:rsidR="00DF7770" w:rsidRPr="006C4076" w:rsidRDefault="00DF7770" w:rsidP="00DF7770">
      <w:pPr>
        <w:spacing w:after="0" w:line="240" w:lineRule="auto"/>
        <w:rPr>
          <w:rFonts w:ascii="Arial" w:hAnsi="Arial" w:cs="Arial"/>
        </w:rPr>
      </w:pPr>
    </w:p>
    <w:p w:rsidR="00DF7770" w:rsidRPr="000B3DE9" w:rsidRDefault="00DF7770" w:rsidP="00DF7770">
      <w:pPr>
        <w:rPr>
          <w:rFonts w:ascii="Arial" w:hAnsi="Arial" w:cs="Arial"/>
        </w:rPr>
      </w:pPr>
    </w:p>
    <w:p w:rsidR="00DF7770" w:rsidRPr="00F238D3" w:rsidRDefault="00DF7770" w:rsidP="00DF7770">
      <w:pPr>
        <w:spacing w:after="0" w:line="240" w:lineRule="auto"/>
        <w:rPr>
          <w:rFonts w:ascii="Arial" w:hAnsi="Arial" w:cs="Arial"/>
          <w:b/>
          <w:bCs/>
        </w:rPr>
      </w:pPr>
    </w:p>
    <w:p w:rsidR="00DF7770" w:rsidRDefault="00DF7770" w:rsidP="00DF7770">
      <w:pPr>
        <w:spacing w:after="0" w:line="276" w:lineRule="auto"/>
        <w:jc w:val="both"/>
        <w:rPr>
          <w:rFonts w:ascii="Arial" w:hAnsi="Arial" w:cs="Arial"/>
          <w:b/>
          <w:bCs/>
        </w:rPr>
      </w:pPr>
    </w:p>
    <w:p w:rsidR="00DF7770" w:rsidRPr="00A77F9E" w:rsidRDefault="00DF7770" w:rsidP="00DF7770">
      <w:pPr>
        <w:spacing w:after="0" w:line="276" w:lineRule="auto"/>
        <w:jc w:val="both"/>
        <w:rPr>
          <w:rFonts w:ascii="Arial" w:hAnsi="Arial" w:cs="Arial"/>
          <w:b/>
          <w:bCs/>
        </w:rPr>
      </w:pPr>
    </w:p>
    <w:p w:rsidR="003C3A4F" w:rsidRDefault="003C3A4F">
      <w:bookmarkStart w:id="0" w:name="_GoBack"/>
      <w:bookmarkEnd w:id="0"/>
    </w:p>
    <w:sectPr w:rsidR="003C3A4F">
      <w:footerReference w:type="default" r:id="rId4"/>
      <w:headerReference w:type="firs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202855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2B29" w:rsidRDefault="00DF77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82B29" w:rsidRDefault="00DF7770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5DD4" w:rsidRDefault="00DF7770" w:rsidP="00EF1C11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B5CF9B3" wp14:editId="08E3F7FC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0"/>
              <wp:wrapNone/>
              <wp:docPr id="159864819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A43A05" w:rsidRDefault="00DF7770"/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B5CF9B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-16.25pt;margin-top:0;width:34.95pt;height:34.95pt;z-index:251659264;visibility:visible;mso-wrap-style:none;mso-width-percent:0;mso-height-percent:0;mso-wrap-distance-left:0;mso-wrap-distance-top:0;mso-wrap-distance-right:0;mso-wrap-distance-bottom:0;mso-position-horizontal:right;mso-position-horizontal-relative:page;mso-position-vertical:top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" filled="f" stroked="f">
              <v:path arrowok="t"/>
              <v:textbox style="mso-fit-shape-to-text:t" inset="0,15pt,20pt,0">
                <w:txbxContent>
                  <w:p w:rsidR="00A43A05" w:rsidRDefault="00DF7770"/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3A4"/>
    <w:rsid w:val="000523A4"/>
    <w:rsid w:val="003C3A4F"/>
    <w:rsid w:val="00D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CFAD28-B745-4618-A588-23997684B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77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77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77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77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770"/>
    <w:rPr>
      <w:lang w:val="en-US"/>
    </w:rPr>
  </w:style>
  <w:style w:type="table" w:styleId="ListTable6Colorful">
    <w:name w:val="List Table 6 Colorful"/>
    <w:basedOn w:val="TableNormal"/>
    <w:uiPriority w:val="51"/>
    <w:rsid w:val="00DF7770"/>
    <w:pPr>
      <w:spacing w:after="0" w:line="240" w:lineRule="auto"/>
    </w:pPr>
    <w:rPr>
      <w:rFonts w:ascii="Arial" w:hAnsi="Arial" w:cs="Arial"/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2</Words>
  <Characters>5660</Characters>
  <Application>Microsoft Office Word</Application>
  <DocSecurity>0</DocSecurity>
  <Lines>47</Lines>
  <Paragraphs>13</Paragraphs>
  <ScaleCrop>false</ScaleCrop>
  <Company/>
  <LinksUpToDate>false</LinksUpToDate>
  <CharactersWithSpaces>6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5-02-11T07:58:00Z</dcterms:created>
  <dcterms:modified xsi:type="dcterms:W3CDTF">2025-02-11T07:58:00Z</dcterms:modified>
</cp:coreProperties>
</file>